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11C" w:rsidRPr="00F9717E" w:rsidRDefault="0025411C" w:rsidP="0025411C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Table 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2A</w:t>
      </w:r>
      <w:r>
        <w:rPr>
          <w:rFonts w:ascii="Times New Roman" w:hAnsi="Times New Roman" w:cs="Times New Roman" w:hint="eastAsia"/>
          <w:b/>
          <w:sz w:val="22"/>
        </w:rPr>
        <w:t>:</w:t>
      </w:r>
      <w:r w:rsidRPr="00F9717E">
        <w:rPr>
          <w:rFonts w:ascii="Times New Roman" w:hAnsi="Times New Roman" w:cs="Times New Roman" w:hint="eastAsia"/>
          <w:b/>
          <w:sz w:val="22"/>
        </w:rPr>
        <w:t xml:space="preserve"> </w:t>
      </w:r>
      <w:r w:rsidRPr="00F9717E">
        <w:rPr>
          <w:rFonts w:ascii="Times New Roman" w:hAnsi="Times New Roman" w:cs="Times New Roman"/>
          <w:b/>
          <w:sz w:val="22"/>
        </w:rPr>
        <w:t>D</w:t>
      </w:r>
      <w:r w:rsidRPr="00F9717E">
        <w:rPr>
          <w:rFonts w:ascii="Times New Roman" w:hAnsi="Times New Roman" w:cs="Times New Roman" w:hint="eastAsia"/>
          <w:b/>
          <w:sz w:val="22"/>
        </w:rPr>
        <w:t>etail</w:t>
      </w:r>
      <w:r w:rsidRPr="00F9717E">
        <w:rPr>
          <w:rFonts w:ascii="Times New Roman" w:hAnsi="Times New Roman" w:cs="Times New Roman"/>
          <w:b/>
          <w:sz w:val="22"/>
        </w:rPr>
        <w:t>s of variants detected from</w:t>
      </w:r>
      <w:r w:rsidRPr="00F9717E">
        <w:rPr>
          <w:rFonts w:ascii="Times New Roman" w:hAnsi="Times New Roman" w:cs="Times New Roman" w:hint="eastAsia"/>
          <w:b/>
          <w:sz w:val="22"/>
        </w:rPr>
        <w:t xml:space="preserve"> 123 </w:t>
      </w:r>
      <w:proofErr w:type="spellStart"/>
      <w:r w:rsidRPr="00F9717E">
        <w:rPr>
          <w:rFonts w:ascii="Times New Roman" w:hAnsi="Times New Roman" w:cs="Times New Roman" w:hint="eastAsia"/>
          <w:b/>
          <w:sz w:val="22"/>
        </w:rPr>
        <w:t>cfDNA</w:t>
      </w:r>
      <w:proofErr w:type="spellEnd"/>
      <w:r w:rsidRPr="00F9717E">
        <w:rPr>
          <w:rFonts w:ascii="Times New Roman" w:hAnsi="Times New Roman" w:cs="Times New Roman" w:hint="eastAsia"/>
          <w:b/>
          <w:sz w:val="22"/>
        </w:rPr>
        <w:t xml:space="preserve"> </w:t>
      </w:r>
      <w:r w:rsidRPr="00F9717E">
        <w:rPr>
          <w:rFonts w:ascii="Times New Roman" w:hAnsi="Times New Roman" w:cs="Times New Roman"/>
          <w:b/>
          <w:sz w:val="22"/>
        </w:rPr>
        <w:t>using</w:t>
      </w:r>
      <w:r w:rsidRPr="00F9717E">
        <w:rPr>
          <w:rFonts w:ascii="Times New Roman" w:hAnsi="Times New Roman" w:cs="Times New Roman" w:hint="eastAsia"/>
          <w:b/>
          <w:sz w:val="22"/>
        </w:rPr>
        <w:t xml:space="preserve"> </w:t>
      </w:r>
      <w:r w:rsidRPr="00F9717E">
        <w:rPr>
          <w:rFonts w:ascii="Times New Roman" w:hAnsi="Times New Roman" w:cs="Times New Roman"/>
          <w:b/>
          <w:sz w:val="22"/>
        </w:rPr>
        <w:t xml:space="preserve">ultra-deep sequencing </w:t>
      </w:r>
      <w:r w:rsidRPr="00F9717E">
        <w:rPr>
          <w:rFonts w:ascii="Times New Roman" w:hAnsi="Times New Roman" w:cs="Times New Roman" w:hint="eastAsia"/>
          <w:b/>
          <w:sz w:val="22"/>
        </w:rPr>
        <w:t>ICP</w:t>
      </w:r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9"/>
        <w:gridCol w:w="2567"/>
        <w:gridCol w:w="1803"/>
        <w:gridCol w:w="1102"/>
        <w:gridCol w:w="1128"/>
        <w:gridCol w:w="1328"/>
      </w:tblGrid>
      <w:tr w:rsidR="0025411C" w:rsidRPr="00E615D5" w:rsidTr="005233C0">
        <w:trPr>
          <w:trHeight w:val="332"/>
        </w:trPr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Gen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proofErr w:type="spellStart"/>
            <w:r w:rsidRPr="00E615D5">
              <w:rPr>
                <w:rFonts w:ascii="Arial" w:eastAsia="Malgun Gothic" w:hAnsi="Arial" w:cs="Arial"/>
                <w:kern w:val="0"/>
                <w:szCs w:val="20"/>
              </w:rPr>
              <w:t>HGVS.protein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verall (123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dc</w:t>
            </w:r>
            <w:proofErr w:type="spellEnd"/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93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proofErr w:type="spellStart"/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qc</w:t>
            </w:r>
            <w:proofErr w:type="spellEnd"/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(20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hers (10)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73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Met237V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yr234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IDH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40Gl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EGF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Leu858Ar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EGF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hr790Me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IK3C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His1047Ar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His61Ar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IK3C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Cys420Ar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BRA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Phe595Le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82Tr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H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2S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EGF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Leu747_Glu749de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la189V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75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ME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yr1248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yr163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N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2As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la161T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RE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Cys634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73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VH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61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83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81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58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48Gl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Cys176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67Tr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48Tr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VH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67Gl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3Gl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R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455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EGF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746_Ala750de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Cys242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n165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lastRenderedPageBreak/>
              <w:t>IDH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32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81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SMAD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61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GN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844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EGF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746_Ala750de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2S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SR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n537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Pro152Le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AP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n1096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N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3As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42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n245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Cys277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I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839L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yr68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13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Ser127Ph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2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I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Val559Al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73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83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245As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SMAD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445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Pro246Le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n261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H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2As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37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ERBB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776S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VH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67Tr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245S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Leu112Pr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I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sp816V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EGF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Leu747_Thr751de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BRA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Val600Gl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RE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Cys618Ar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n214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H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3As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AT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047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n61L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lastRenderedPageBreak/>
              <w:t>K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hr58I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3As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PN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76L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AKT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17L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37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06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Val216Me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STK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n170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VH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Pro86S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FGFR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48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FIP1L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hr434I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EGF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hr751I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SM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rp535Le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BRA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sp594As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JAK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Val617Ph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IK3C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542L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AP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450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yr220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n17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His123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2As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PN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Pro491Le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Met237I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His179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MP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Ser505As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30Gl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n171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35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H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3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AT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008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Val14I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PN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sp61As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PN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Ser502Le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R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58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R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552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R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556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R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579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R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748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286L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lastRenderedPageBreak/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Ser241Ph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Cys238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196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His193Ar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STK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sp194As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STK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sp194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SMARC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86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VH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Pro86Le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CTNN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sp32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IK3C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545L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IK3C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His1047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FIP1L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sp606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EGF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709L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BRA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hr599I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N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60Gl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yr16f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29Ar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E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n298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AT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008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n61H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la59T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12V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PN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sp61V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PN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hr73I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TPN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503Gl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FLT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sp835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FLT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sp835As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R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137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R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20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CDH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hr340Al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337Le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298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82Gl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245Cy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13Gl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GNA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844S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VH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rp88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CTNN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Ser33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CTNN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34Gl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lastRenderedPageBreak/>
              <w:t>CTNN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hr41I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IK3C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Met1043I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FGFR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382Ar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FGFR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la393Gl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KI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sp816Ty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EGF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746_Glu749de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EGF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u746_Thr751delinsAl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BRA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Val600Gl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BRA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Phe595Leu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BRA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466V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BRA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Gly464V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BRA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462I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TP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Arg249S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411C" w:rsidRPr="00E615D5" w:rsidTr="005233C0">
        <w:trPr>
          <w:trHeight w:val="332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ABL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kern w:val="0"/>
                <w:szCs w:val="20"/>
              </w:rPr>
              <w:t>p.Tyr272Hi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11C" w:rsidRPr="00E615D5" w:rsidRDefault="0025411C" w:rsidP="005233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615D5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</w:t>
            </w:r>
          </w:p>
        </w:tc>
      </w:tr>
    </w:tbl>
    <w:p w:rsidR="00B95DE4" w:rsidRDefault="00B95DE4"/>
    <w:sectPr w:rsidR="00B95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alignTablesRowByRow/>
    <w:layoutTableRowsApart/>
    <w:growAutofi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11C"/>
    <w:rsid w:val="000258B7"/>
    <w:rsid w:val="00060240"/>
    <w:rsid w:val="000D59D8"/>
    <w:rsid w:val="0017682E"/>
    <w:rsid w:val="0025411C"/>
    <w:rsid w:val="00316949"/>
    <w:rsid w:val="005335FB"/>
    <w:rsid w:val="005D4C91"/>
    <w:rsid w:val="005E067C"/>
    <w:rsid w:val="00623860"/>
    <w:rsid w:val="00693995"/>
    <w:rsid w:val="00706C5C"/>
    <w:rsid w:val="00740076"/>
    <w:rsid w:val="00897B2D"/>
    <w:rsid w:val="008D5E23"/>
    <w:rsid w:val="00926129"/>
    <w:rsid w:val="00A86157"/>
    <w:rsid w:val="00B95DE4"/>
    <w:rsid w:val="00C61C3D"/>
    <w:rsid w:val="00CA3F20"/>
    <w:rsid w:val="00CD20FD"/>
    <w:rsid w:val="00D601EA"/>
    <w:rsid w:val="00D90353"/>
    <w:rsid w:val="00E36056"/>
    <w:rsid w:val="00E40EBB"/>
    <w:rsid w:val="00EC3192"/>
    <w:rsid w:val="00EE471F"/>
    <w:rsid w:val="00F33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11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41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11C"/>
    <w:rPr>
      <w:color w:val="800080"/>
      <w:u w:val="single"/>
    </w:rPr>
  </w:style>
  <w:style w:type="paragraph" w:customStyle="1" w:styleId="xl362">
    <w:name w:val="xl362"/>
    <w:basedOn w:val="Normal"/>
    <w:rsid w:val="0025411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63">
    <w:name w:val="xl363"/>
    <w:basedOn w:val="Normal"/>
    <w:rsid w:val="0025411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64">
    <w:name w:val="xl364"/>
    <w:basedOn w:val="Normal"/>
    <w:rsid w:val="0025411C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65">
    <w:name w:val="xl365"/>
    <w:basedOn w:val="Normal"/>
    <w:rsid w:val="0025411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kern w:val="0"/>
      <w:szCs w:val="20"/>
    </w:rPr>
  </w:style>
  <w:style w:type="paragraph" w:customStyle="1" w:styleId="xl366">
    <w:name w:val="xl366"/>
    <w:basedOn w:val="Normal"/>
    <w:rsid w:val="002541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kern w:val="0"/>
      <w:szCs w:val="20"/>
    </w:rPr>
  </w:style>
  <w:style w:type="paragraph" w:customStyle="1" w:styleId="xl367">
    <w:name w:val="xl367"/>
    <w:basedOn w:val="Normal"/>
    <w:rsid w:val="0025411C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1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11C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25411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411C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25411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411C"/>
    <w:rPr>
      <w:rFonts w:eastAsiaTheme="minorEastAsia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11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41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11C"/>
    <w:rPr>
      <w:color w:val="800080"/>
      <w:u w:val="single"/>
    </w:rPr>
  </w:style>
  <w:style w:type="paragraph" w:customStyle="1" w:styleId="xl362">
    <w:name w:val="xl362"/>
    <w:basedOn w:val="Normal"/>
    <w:rsid w:val="0025411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63">
    <w:name w:val="xl363"/>
    <w:basedOn w:val="Normal"/>
    <w:rsid w:val="0025411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64">
    <w:name w:val="xl364"/>
    <w:basedOn w:val="Normal"/>
    <w:rsid w:val="0025411C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365">
    <w:name w:val="xl365"/>
    <w:basedOn w:val="Normal"/>
    <w:rsid w:val="0025411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kern w:val="0"/>
      <w:szCs w:val="20"/>
    </w:rPr>
  </w:style>
  <w:style w:type="paragraph" w:customStyle="1" w:styleId="xl366">
    <w:name w:val="xl366"/>
    <w:basedOn w:val="Normal"/>
    <w:rsid w:val="002541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kern w:val="0"/>
      <w:szCs w:val="20"/>
    </w:rPr>
  </w:style>
  <w:style w:type="paragraph" w:customStyle="1" w:styleId="xl367">
    <w:name w:val="xl367"/>
    <w:basedOn w:val="Normal"/>
    <w:rsid w:val="0025411C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1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11C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25411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411C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25411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411C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17-10-20T10:49:00Z</dcterms:created>
  <dcterms:modified xsi:type="dcterms:W3CDTF">2017-10-20T16:36:00Z</dcterms:modified>
</cp:coreProperties>
</file>